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DCD80" w14:textId="77777777" w:rsidR="00683F25" w:rsidRPr="00271E15" w:rsidRDefault="00683F25" w:rsidP="00683F25">
      <w:pPr>
        <w:jc w:val="both"/>
        <w:rPr>
          <w:rFonts w:ascii="Times New Roman" w:hAnsi="Times New Roman" w:cs="Times New Roman"/>
          <w:color w:val="4472C4" w:themeColor="accent1"/>
          <w:shd w:val="clear" w:color="auto" w:fill="FFFFFF"/>
          <w:lang w:val="en-US"/>
        </w:rPr>
      </w:pPr>
    </w:p>
    <w:p w14:paraId="10718D68" w14:textId="77777777" w:rsidR="00683F25" w:rsidRDefault="00683F25" w:rsidP="00683F25">
      <w:pPr>
        <w:jc w:val="both"/>
        <w:rPr>
          <w:b/>
          <w:bCs/>
          <w:color w:val="211E1E"/>
          <w:lang w:val="en-US"/>
        </w:rPr>
      </w:pPr>
      <w:r w:rsidRPr="00271E15">
        <w:rPr>
          <w:b/>
          <w:bCs/>
          <w:color w:val="211E1E"/>
          <w:lang w:val="en-US"/>
        </w:rPr>
        <w:t>The READUS-PV checklist for abstracts</w:t>
      </w:r>
    </w:p>
    <w:p w14:paraId="6F4A8374" w14:textId="77777777" w:rsidR="00683F25" w:rsidRDefault="00683F25" w:rsidP="00683F25">
      <w:pPr>
        <w:jc w:val="both"/>
        <w:rPr>
          <w:b/>
          <w:bCs/>
          <w:color w:val="211E1E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675"/>
        <w:gridCol w:w="10267"/>
        <w:gridCol w:w="1668"/>
      </w:tblGrid>
      <w:tr w:rsidR="00683F25" w:rsidRPr="00B62FFE" w14:paraId="6E3F329B" w14:textId="77777777" w:rsidTr="00B62FFE">
        <w:trPr>
          <w:jc w:val="center"/>
        </w:trPr>
        <w:tc>
          <w:tcPr>
            <w:tcW w:w="0" w:type="auto"/>
          </w:tcPr>
          <w:p w14:paraId="18A1ED95" w14:textId="77777777" w:rsidR="00683F25" w:rsidRPr="00732C35" w:rsidRDefault="00683F25" w:rsidP="00D00A29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732C35">
              <w:rPr>
                <w:b/>
                <w:bCs/>
                <w:color w:val="000000"/>
                <w:sz w:val="20"/>
                <w:szCs w:val="20"/>
              </w:rPr>
              <w:t xml:space="preserve">Section and topic </w:t>
            </w:r>
          </w:p>
        </w:tc>
        <w:tc>
          <w:tcPr>
            <w:tcW w:w="0" w:type="auto"/>
          </w:tcPr>
          <w:p w14:paraId="17242AF3" w14:textId="77777777" w:rsidR="00683F25" w:rsidRPr="00732C35" w:rsidRDefault="00683F25" w:rsidP="00D00A29">
            <w:pPr>
              <w:pStyle w:val="NormalWeb"/>
              <w:rPr>
                <w:b/>
                <w:bCs/>
                <w:color w:val="000000"/>
                <w:sz w:val="20"/>
                <w:szCs w:val="20"/>
              </w:rPr>
            </w:pPr>
            <w:r w:rsidRPr="00732C35">
              <w:rPr>
                <w:b/>
                <w:bCs/>
                <w:color w:val="000000"/>
                <w:sz w:val="20"/>
                <w:szCs w:val="20"/>
              </w:rPr>
              <w:t xml:space="preserve">Item # </w:t>
            </w:r>
          </w:p>
        </w:tc>
        <w:tc>
          <w:tcPr>
            <w:tcW w:w="10267" w:type="dxa"/>
          </w:tcPr>
          <w:p w14:paraId="61905A22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b/>
                <w:bCs/>
                <w:color w:val="000000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1668" w:type="dxa"/>
          </w:tcPr>
          <w:p w14:paraId="79DEAA7B" w14:textId="77777777" w:rsidR="00683F25" w:rsidRPr="00732C35" w:rsidRDefault="00683F25" w:rsidP="00D00A29">
            <w:pPr>
              <w:pStyle w:val="NormalWeb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3869">
              <w:rPr>
                <w:b/>
                <w:bCs/>
                <w:color w:val="000000"/>
                <w:sz w:val="20"/>
                <w:szCs w:val="20"/>
                <w:lang w:val="en-US"/>
              </w:rPr>
              <w:t>Location where item is reported</w:t>
            </w:r>
          </w:p>
        </w:tc>
      </w:tr>
      <w:tr w:rsidR="00683F25" w:rsidRPr="00B62FFE" w14:paraId="27245956" w14:textId="77777777" w:rsidTr="00B62FFE">
        <w:trPr>
          <w:jc w:val="center"/>
        </w:trPr>
        <w:tc>
          <w:tcPr>
            <w:tcW w:w="0" w:type="auto"/>
            <w:vMerge w:val="restart"/>
          </w:tcPr>
          <w:p w14:paraId="0985632A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US"/>
              </w:rPr>
              <w:t>Background</w:t>
            </w:r>
          </w:p>
          <w:p w14:paraId="5D3A09AA" w14:textId="77777777" w:rsidR="00683F25" w:rsidRPr="00732C35" w:rsidRDefault="00683F25" w:rsidP="00D00A2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919C92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0267" w:type="dxa"/>
          </w:tcPr>
          <w:p w14:paraId="6B305066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tate the aim/rationale for performing the study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37893E35" w14:textId="0AD4F598" w:rsidR="00683F25" w:rsidRPr="004450C4" w:rsidRDefault="004450C4" w:rsidP="00D00A2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  <w:tr w:rsidR="00683F25" w:rsidRPr="00B62FFE" w14:paraId="17C967EF" w14:textId="77777777" w:rsidTr="00B62FFE">
        <w:trPr>
          <w:jc w:val="center"/>
        </w:trPr>
        <w:tc>
          <w:tcPr>
            <w:tcW w:w="0" w:type="auto"/>
            <w:vMerge/>
          </w:tcPr>
          <w:p w14:paraId="3884092A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3C6070B1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0267" w:type="dxa"/>
          </w:tcPr>
          <w:p w14:paraId="5AD0075F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adverse event(s) and/or the drug(s) under study, when applicabl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79B7B5E1" w14:textId="2E10D441" w:rsidR="00683F25" w:rsidRPr="00732C35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  <w:tr w:rsidR="00683F25" w:rsidRPr="00B62FFE" w14:paraId="09D2945C" w14:textId="77777777" w:rsidTr="00B62FFE">
        <w:trPr>
          <w:jc w:val="center"/>
        </w:trPr>
        <w:tc>
          <w:tcPr>
            <w:tcW w:w="0" w:type="auto"/>
            <w:vMerge/>
          </w:tcPr>
          <w:p w14:paraId="24A50495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AD89EA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1c</w:t>
            </w:r>
          </w:p>
        </w:tc>
        <w:tc>
          <w:tcPr>
            <w:tcW w:w="10267" w:type="dxa"/>
          </w:tcPr>
          <w:p w14:paraId="4190C248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specific population or setting, when applicabl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697A09B0" w14:textId="32D3B816" w:rsidR="00683F25" w:rsidRPr="00732C35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  <w:tr w:rsidR="00683F25" w:rsidRPr="00B62FFE" w14:paraId="1DEC060E" w14:textId="77777777" w:rsidTr="00B62FFE">
        <w:trPr>
          <w:jc w:val="center"/>
        </w:trPr>
        <w:tc>
          <w:tcPr>
            <w:tcW w:w="0" w:type="auto"/>
            <w:vMerge w:val="restart"/>
          </w:tcPr>
          <w:p w14:paraId="6E9244B7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0" w:type="auto"/>
          </w:tcPr>
          <w:p w14:paraId="7C6322A1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0267" w:type="dxa"/>
          </w:tcPr>
          <w:p w14:paraId="023467F6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Identify the study as a “disproportionality analysis” and specify the type of data used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2F850A61" w14:textId="6BE099A1" w:rsidR="00683F25" w:rsidRPr="00732C35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9-34</w:t>
            </w:r>
          </w:p>
        </w:tc>
      </w:tr>
      <w:tr w:rsidR="00683F25" w:rsidRPr="00B62FFE" w14:paraId="0FB57CE3" w14:textId="77777777" w:rsidTr="00B62FFE">
        <w:trPr>
          <w:jc w:val="center"/>
        </w:trPr>
        <w:tc>
          <w:tcPr>
            <w:tcW w:w="0" w:type="auto"/>
            <w:vMerge/>
          </w:tcPr>
          <w:p w14:paraId="02B11743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D62673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0267" w:type="dxa"/>
          </w:tcPr>
          <w:p w14:paraId="588E0410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name of the database(s) used and the type of acces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5B3EB513" w14:textId="7E6B6554" w:rsidR="00683F25" w:rsidRPr="00732C35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1</w:t>
            </w:r>
          </w:p>
        </w:tc>
      </w:tr>
      <w:tr w:rsidR="00683F25" w:rsidRPr="00B62FFE" w14:paraId="1337867E" w14:textId="77777777" w:rsidTr="00B62FFE">
        <w:trPr>
          <w:jc w:val="center"/>
        </w:trPr>
        <w:tc>
          <w:tcPr>
            <w:tcW w:w="0" w:type="auto"/>
            <w:vMerge/>
          </w:tcPr>
          <w:p w14:paraId="4084C1EB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1029B7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267" w:type="dxa"/>
          </w:tcPr>
          <w:p w14:paraId="471D270C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timeframe and geographical region, when applicable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446FE1D5" w14:textId="6F7D08A9" w:rsidR="00683F25" w:rsidRPr="00732C35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1</w:t>
            </w:r>
          </w:p>
        </w:tc>
      </w:tr>
      <w:tr w:rsidR="00683F25" w:rsidRPr="00B62FFE" w14:paraId="44358884" w14:textId="77777777" w:rsidTr="00B62FFE">
        <w:trPr>
          <w:jc w:val="center"/>
        </w:trPr>
        <w:tc>
          <w:tcPr>
            <w:tcW w:w="0" w:type="auto"/>
            <w:vMerge/>
          </w:tcPr>
          <w:p w14:paraId="542F48A5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502B69D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0267" w:type="dxa"/>
          </w:tcPr>
          <w:p w14:paraId="44246240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disproportionality measure(s) used and their statistical significance threshold(s)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42DA1A73" w14:textId="4B4EA44F" w:rsidR="00683F25" w:rsidRPr="00732C35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4</w:t>
            </w:r>
          </w:p>
        </w:tc>
      </w:tr>
      <w:tr w:rsidR="00683F25" w:rsidRPr="00B62FFE" w14:paraId="02B1AD29" w14:textId="77777777" w:rsidTr="00B62FFE">
        <w:trPr>
          <w:jc w:val="center"/>
        </w:trPr>
        <w:tc>
          <w:tcPr>
            <w:tcW w:w="0" w:type="auto"/>
            <w:vMerge/>
          </w:tcPr>
          <w:p w14:paraId="54C30884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92AA49E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0267" w:type="dxa"/>
          </w:tcPr>
          <w:p w14:paraId="53FA141E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if a case-by-case analysis is performed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3BE2B11E" w14:textId="34B67FFD" w:rsidR="00683F25" w:rsidRPr="004450C4" w:rsidRDefault="004450C4" w:rsidP="00D00A29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ot applicable</w:t>
            </w:r>
          </w:p>
        </w:tc>
      </w:tr>
      <w:tr w:rsidR="00683F25" w:rsidRPr="00B62FFE" w14:paraId="0744F50B" w14:textId="77777777" w:rsidTr="00B62FFE">
        <w:trPr>
          <w:jc w:val="center"/>
        </w:trPr>
        <w:tc>
          <w:tcPr>
            <w:tcW w:w="0" w:type="auto"/>
          </w:tcPr>
          <w:p w14:paraId="754CA887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US"/>
              </w:rPr>
              <w:t>Results</w:t>
            </w:r>
          </w:p>
          <w:p w14:paraId="18EA2A73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6B3B4B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67" w:type="dxa"/>
          </w:tcPr>
          <w:p w14:paraId="2ECE8AF5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Report main findings including their precision (e.g., 95% confidence intervals), together with a short summary of the case-by-case analysis.</w:t>
            </w:r>
          </w:p>
        </w:tc>
        <w:tc>
          <w:tcPr>
            <w:tcW w:w="1668" w:type="dxa"/>
          </w:tcPr>
          <w:p w14:paraId="44B5A342" w14:textId="0F00707A" w:rsidR="00683F25" w:rsidRPr="00732C35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2</w:t>
            </w:r>
          </w:p>
        </w:tc>
      </w:tr>
      <w:tr w:rsidR="00683F25" w:rsidRPr="00A51C15" w14:paraId="04954AF6" w14:textId="77777777" w:rsidTr="00B62FFE">
        <w:trPr>
          <w:jc w:val="center"/>
        </w:trPr>
        <w:tc>
          <w:tcPr>
            <w:tcW w:w="0" w:type="auto"/>
            <w:vMerge w:val="restart"/>
          </w:tcPr>
          <w:p w14:paraId="7B796735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US"/>
              </w:rPr>
              <w:t>Conclusion</w:t>
            </w:r>
          </w:p>
          <w:p w14:paraId="7B794FA4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7F13C4A" w14:textId="77777777" w:rsidR="00683F25" w:rsidRPr="002C6EC2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C6EC2">
              <w:rPr>
                <w:i/>
                <w:i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0267" w:type="dxa"/>
          </w:tcPr>
          <w:p w14:paraId="7CA2CA81" w14:textId="77777777" w:rsidR="00683F25" w:rsidRPr="009A469A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A469A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Clearly report key conclusions.</w:t>
            </w:r>
          </w:p>
        </w:tc>
        <w:tc>
          <w:tcPr>
            <w:tcW w:w="1668" w:type="dxa"/>
          </w:tcPr>
          <w:p w14:paraId="0C3FBF29" w14:textId="27BB6789" w:rsidR="00683F25" w:rsidRPr="009A469A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7</w:t>
            </w:r>
          </w:p>
        </w:tc>
      </w:tr>
      <w:tr w:rsidR="00683F25" w:rsidRPr="00B62FFE" w14:paraId="6E0C7662" w14:textId="77777777" w:rsidTr="00B62FFE">
        <w:trPr>
          <w:jc w:val="center"/>
        </w:trPr>
        <w:tc>
          <w:tcPr>
            <w:tcW w:w="0" w:type="auto"/>
            <w:vMerge/>
          </w:tcPr>
          <w:p w14:paraId="6E696248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EC56B8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0267" w:type="dxa"/>
          </w:tcPr>
          <w:p w14:paraId="14C7C6B5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Acknowledge that the disproportionality analysis is a hypothesis generating or refinement approach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4F1EDCE1" w14:textId="3748C578" w:rsidR="00683F25" w:rsidRPr="00732C35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3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</w:tr>
      <w:tr w:rsidR="00683F25" w:rsidRPr="00B62FFE" w14:paraId="21AA39E5" w14:textId="77777777" w:rsidTr="00B62FFE">
        <w:trPr>
          <w:jc w:val="center"/>
        </w:trPr>
        <w:tc>
          <w:tcPr>
            <w:tcW w:w="0" w:type="auto"/>
            <w:vMerge/>
          </w:tcPr>
          <w:p w14:paraId="6F2674DA" w14:textId="77777777" w:rsidR="00683F25" w:rsidRPr="00732C35" w:rsidRDefault="00683F25" w:rsidP="00D00A29">
            <w:pPr>
              <w:jc w:val="both"/>
              <w:rPr>
                <w:rFonts w:ascii="Times New Roman" w:eastAsia="Yu Gothic Light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5DB493" w14:textId="77777777" w:rsidR="00683F25" w:rsidRPr="00732C35" w:rsidRDefault="00683F25" w:rsidP="00D00A29">
            <w:pPr>
              <w:pStyle w:val="NormalWeb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i/>
                <w:iCs/>
                <w:color w:val="000000"/>
                <w:sz w:val="20"/>
                <w:szCs w:val="20"/>
                <w:lang w:val="en-US"/>
              </w:rPr>
              <w:t>4c</w:t>
            </w:r>
          </w:p>
        </w:tc>
        <w:tc>
          <w:tcPr>
            <w:tcW w:w="10267" w:type="dxa"/>
          </w:tcPr>
          <w:p w14:paraId="72E53C19" w14:textId="77777777" w:rsidR="00683F25" w:rsidRPr="00732C35" w:rsidRDefault="00683F25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32C3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tate the implications and clinical relevance of the finding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668" w:type="dxa"/>
          </w:tcPr>
          <w:p w14:paraId="5F3F7CF9" w14:textId="7621AF1D" w:rsidR="00683F25" w:rsidRPr="00732C35" w:rsidRDefault="004450C4" w:rsidP="00D00A29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age 2, Line 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AC053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7</w:t>
            </w:r>
          </w:p>
        </w:tc>
      </w:tr>
    </w:tbl>
    <w:p w14:paraId="1A7BCD14" w14:textId="77777777" w:rsidR="00683F25" w:rsidRPr="00271E15" w:rsidRDefault="00683F25" w:rsidP="00683F25">
      <w:pPr>
        <w:jc w:val="both"/>
        <w:rPr>
          <w:b/>
          <w:bCs/>
          <w:color w:val="211E1E"/>
          <w:lang w:val="en-US"/>
        </w:rPr>
      </w:pPr>
    </w:p>
    <w:p w14:paraId="1A77254D" w14:textId="77777777" w:rsidR="00AD6D68" w:rsidRPr="006A18EA" w:rsidRDefault="00AD6D68" w:rsidP="006A18EA">
      <w:pPr>
        <w:rPr>
          <w:rFonts w:ascii="Times New Roman" w:hAnsi="Times New Roman" w:cs="Times New Roman"/>
          <w:color w:val="4472C4" w:themeColor="accent1"/>
          <w:shd w:val="clear" w:color="auto" w:fill="FFFFFF"/>
          <w:lang w:val="en-US"/>
        </w:rPr>
      </w:pPr>
    </w:p>
    <w:sectPr w:rsidR="00AD6D68" w:rsidRPr="006A18EA" w:rsidSect="00B62FF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24713"/>
    <w:multiLevelType w:val="hybridMultilevel"/>
    <w:tmpl w:val="580C19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8E0C4D"/>
    <w:multiLevelType w:val="hybridMultilevel"/>
    <w:tmpl w:val="86EC9D28"/>
    <w:lvl w:ilvl="0" w:tplc="C23ADF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845646">
    <w:abstractNumId w:val="1"/>
  </w:num>
  <w:num w:numId="2" w16cid:durableId="692922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C6F"/>
    <w:rsid w:val="00001312"/>
    <w:rsid w:val="00005837"/>
    <w:rsid w:val="00181C64"/>
    <w:rsid w:val="00254804"/>
    <w:rsid w:val="00317686"/>
    <w:rsid w:val="004450C4"/>
    <w:rsid w:val="004B0926"/>
    <w:rsid w:val="004E28BD"/>
    <w:rsid w:val="00683F25"/>
    <w:rsid w:val="006A18EA"/>
    <w:rsid w:val="006F26CA"/>
    <w:rsid w:val="007A1277"/>
    <w:rsid w:val="00926A0F"/>
    <w:rsid w:val="009C6678"/>
    <w:rsid w:val="00AC0533"/>
    <w:rsid w:val="00AD6D68"/>
    <w:rsid w:val="00B62FFE"/>
    <w:rsid w:val="00B7128B"/>
    <w:rsid w:val="00BA106E"/>
    <w:rsid w:val="00BF58BC"/>
    <w:rsid w:val="00C13C6F"/>
    <w:rsid w:val="00CB6EF5"/>
    <w:rsid w:val="00D56661"/>
    <w:rsid w:val="00D94FDC"/>
    <w:rsid w:val="00E213DC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01D15"/>
  <w14:defaultImageDpi w14:val="32767"/>
  <w15:chartTrackingRefBased/>
  <w15:docId w15:val="{FAC0A36B-D6D3-6040-BF5F-4F410217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13C6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C13C6F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3C6F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13C6F"/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C13C6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C13C6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C13C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C6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213DC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FF46A5"/>
    <w:pPr>
      <w:tabs>
        <w:tab w:val="left" w:pos="380"/>
      </w:tabs>
      <w:spacing w:before="100" w:beforeAutospacing="1" w:afterAutospacing="1"/>
      <w:ind w:left="384" w:hanging="384"/>
      <w:jc w:val="both"/>
    </w:pPr>
    <w:rPr>
      <w:rFonts w:eastAsia="Times New Roman" w:cstheme="minorHAnsi"/>
      <w:kern w:val="0"/>
      <w:lang w:val="en-US" w:eastAsia="fr-FR"/>
      <w14:ligatures w14:val="none"/>
    </w:rPr>
  </w:style>
  <w:style w:type="character" w:customStyle="1" w:styleId="BibliographyCar">
    <w:name w:val="Bibliography Car"/>
    <w:basedOn w:val="DefaultParagraphFont"/>
    <w:link w:val="Bibliographie1"/>
    <w:rsid w:val="00FF46A5"/>
    <w:rPr>
      <w:rFonts w:eastAsia="Times New Roman" w:cstheme="minorHAnsi"/>
      <w:kern w:val="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1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9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0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4266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4183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00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1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houri</dc:creator>
  <cp:keywords/>
  <dc:description/>
  <cp:lastModifiedBy>Au, Bennett Dr (School of Vet Med.)</cp:lastModifiedBy>
  <cp:revision>16</cp:revision>
  <dcterms:created xsi:type="dcterms:W3CDTF">2024-02-27T18:32:00Z</dcterms:created>
  <dcterms:modified xsi:type="dcterms:W3CDTF">2025-11-25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r2qGtPNx"/&gt;&lt;style id="http://www.zotero.org/styles/journal-of-clinical-epidemiology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